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libri"/>
          <w:b/>
          <w:sz w:val="20"/>
          <w:szCs w:val="20"/>
          <w:lang w:val="en-GB"/>
        </w:rPr>
        <w:t xml:space="preserve">        </w:t>
      </w:r>
      <w:r>
        <w:rPr>
          <w:b/>
          <w:lang w:val="en-GB"/>
        </w:rPr>
        <w:t>QUICK CHECKLIST FOR THE INTRA-HOSPITAL TRANSPORT OF CRITICALLY ILL PATIENTS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center"/>
        <w:rPr>
          <w:b/>
          <w:b/>
          <w:u w:val="single"/>
          <w:lang w:val="en-GB"/>
        </w:rPr>
      </w:pPr>
      <w:r>
        <w:rPr>
          <w:rFonts w:cs="Calibri"/>
          <w:b/>
          <w:sz w:val="20"/>
          <w:szCs w:val="20"/>
          <w:lang w:val="en-GB"/>
        </w:rPr>
        <w:t xml:space="preserve">    </w:t>
      </w:r>
      <w:r>
        <w:rPr>
          <w:b/>
          <w:u w:val="single"/>
          <w:lang w:val="en-GB"/>
        </w:rPr>
        <w:t xml:space="preserve">Systematic check points for </w:t>
      </w:r>
      <w:r>
        <w:rPr>
          <w:b/>
          <w:color w:val="000000"/>
          <w:u w:val="single"/>
          <w:lang w:val="en-GB"/>
        </w:rPr>
        <w:t xml:space="preserve">before </w:t>
      </w:r>
      <w:r>
        <w:rPr>
          <w:b/>
          <w:u w:val="single"/>
          <w:lang w:val="en-GB"/>
        </w:rPr>
        <w:t>each patient is transported: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QUIPMENT / PREPARING THE PATIENT:</w:t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atient labels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0" w:name="__Fieldmark__0_2149939479"/>
      <w:bookmarkStart w:id="1" w:name="__Fieldmark__0_2149939479"/>
      <w:bookmarkEnd w:id="1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eparation and equipment adapted to the procedure (MRI)</w:t>
        <w:tab/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2" w:name="__Fieldmark__1_2149939479"/>
      <w:bookmarkStart w:id="3" w:name="__Fieldmark__1_2149939479"/>
      <w:bookmarkEnd w:id="3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/>
      </w:pPr>
      <w:r>
        <w:rPr>
          <w:sz w:val="20"/>
          <w:szCs w:val="20"/>
          <w:lang w:val="en-GB"/>
        </w:rPr>
        <w:t>Sufficient medication, O2 and electrical reserves</w:t>
        <w:tab/>
      </w: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4" w:name="__Fieldmark__2_2149939479"/>
      <w:bookmarkStart w:id="5" w:name="__Fieldmark__2_2149939479"/>
      <w:bookmarkEnd w:id="5"/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reathing:</w:t>
      </w:r>
    </w:p>
    <w:p>
      <w:pPr>
        <w:pStyle w:val="Normal"/>
        <w:numPr>
          <w:ilvl w:val="0"/>
          <w:numId w:val="2"/>
        </w:numPr>
        <w:tabs>
          <w:tab w:val="clear" w:pos="720"/>
          <w:tab w:val="right" w:pos="9072" w:leader="none"/>
        </w:tabs>
        <w:spacing w:lineRule="auto" w:line="240" w:before="0" w:after="0"/>
        <w:ind w:left="720" w:right="144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tubation secured and position confirmed on chest X-ray (distance from dental arch = … cm)</w:t>
        <w:tab/>
      </w:r>
      <w:r>
        <w:fldChar w:fldCharType="begin">
          <w:ffData>
            <w:name w:val="CaseACocher2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6" w:name="__Fieldmark__3_2149939479"/>
      <w:bookmarkStart w:id="7" w:name="__Fieldmark__3_2149939479"/>
      <w:bookmarkEnd w:id="7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right" w:pos="9072" w:leader="none"/>
        </w:tabs>
        <w:spacing w:lineRule="auto" w:line="240" w:before="0" w:after="0"/>
        <w:ind w:left="720" w:right="108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echanical ventilation adapted to the patient (alarm and monitoring of tidal volume and insufflation pressure, trigger)</w:t>
        <w:tab/>
      </w: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8" w:name="__Fieldmark__4_2149939479"/>
      <w:bookmarkStart w:id="9" w:name="__Fieldmark__4_2149939479"/>
      <w:bookmarkEnd w:id="9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right" w:pos="9072" w:leader="none"/>
        </w:tabs>
        <w:spacing w:lineRule="auto" w:line="240" w:before="0" w:after="0"/>
        <w:ind w:left="720" w:right="144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tubation equipment, bag + valve + mask,  portable aspirator + suction catheters, SpO2, ETCO2</w:t>
        <w:tab/>
      </w:r>
      <w:r>
        <w:fldChar w:fldCharType="begin">
          <w:ffData>
            <w:name w:val="CaseACocher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10" w:name="__Fieldmark__5_2149939479"/>
      <w:bookmarkStart w:id="11" w:name="__Fieldmark__5_2149939479"/>
      <w:bookmarkEnd w:id="11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irculation:</w:t>
      </w:r>
    </w:p>
    <w:p>
      <w:pPr>
        <w:pStyle w:val="Normal"/>
        <w:numPr>
          <w:ilvl w:val="0"/>
          <w:numId w:val="2"/>
        </w:numPr>
        <w:tabs>
          <w:tab w:val="clear" w:pos="720"/>
          <w:tab w:val="right" w:pos="9072" w:leader="none"/>
        </w:tabs>
        <w:spacing w:lineRule="auto" w:line="240" w:before="0" w:after="0"/>
        <w:ind w:left="720" w:right="144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oute for venous access isolated and secured (quick injection, administration of vasopressors)</w:t>
        <w:tab/>
      </w:r>
      <w:r>
        <w:fldChar w:fldCharType="begin">
          <w:ffData>
            <w:name w:val="CaseACocher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12" w:name="__Fieldmark__6_2149939479"/>
      <w:bookmarkStart w:id="13" w:name="__Fieldmark__6_2149939479"/>
      <w:bookmarkEnd w:id="13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edication (emergency, sedation, analgesia, paralysing agents), fluid loading solutions</w:t>
        <w:tab/>
      </w:r>
      <w:r>
        <w:fldChar w:fldCharType="begin">
          <w:ffData>
            <w:name w:val="CaseACocher8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14" w:name="__Fieldmark__7_2149939479"/>
      <w:bookmarkStart w:id="15" w:name="__Fieldmark__7_2149939479"/>
      <w:bookmarkEnd w:id="15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larms adjusted and activated (ECG, IAP)</w:t>
        <w:tab/>
      </w:r>
      <w:r>
        <w:fldChar w:fldCharType="begin">
          <w:ffData>
            <w:name w:val="CaseACocher9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16" w:name="__Fieldmark__8_2149939479"/>
      <w:bookmarkStart w:id="17" w:name="__Fieldmark__8_2149939479"/>
      <w:bookmarkEnd w:id="17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right="144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ines, cables and drainage tubes (Heimlich chest tube valve, abdomen, bladder) unclamped, functional, secure, untangled (i.e. no crossovers) and transportable</w:t>
        <w:tab/>
      </w:r>
      <w:r>
        <w:fldChar w:fldCharType="begin">
          <w:ffData>
            <w:name w:val="CaseACocher10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18" w:name="__Fieldmark__9_2149939479"/>
      <w:bookmarkStart w:id="19" w:name="__Fieldmark__9_2149939479"/>
      <w:bookmarkEnd w:id="19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RANSPORT TEAM</w:t>
      </w:r>
    </w:p>
    <w:p>
      <w:pPr>
        <w:pStyle w:val="Normal"/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right="144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 minimum of three escorts available (including one experienced doctor who is familiar with the patient’s medical history)</w:t>
        <w:tab/>
      </w:r>
      <w:r>
        <w:fldChar w:fldCharType="begin">
          <w:ffData>
            <w:name w:val="CaseACocher1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20" w:name="__Fieldmark__10_2149939479"/>
      <w:bookmarkStart w:id="21" w:name="__Fieldmark__10_2149939479"/>
      <w:bookmarkEnd w:id="21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RANSPORT ORGANISATION</w:t>
      </w:r>
    </w:p>
    <w:p>
      <w:pPr>
        <w:pStyle w:val="Normal"/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nfirmation of the timetable for the procedure</w:t>
        <w:tab/>
      </w:r>
      <w:r>
        <w:fldChar w:fldCharType="begin">
          <w:ffData>
            <w:name w:val="CaseACocher1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22" w:name="__Fieldmark__11_2149939479"/>
      <w:bookmarkStart w:id="23" w:name="__Fieldmark__11_2149939479"/>
      <w:bookmarkEnd w:id="23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ransport route clear, lifts and emergency room available</w:t>
        <w:tab/>
      </w:r>
      <w:r>
        <w:fldChar w:fldCharType="begin">
          <w:ffData>
            <w:name w:val="CaseACocher1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24" w:name="__Fieldmark__12_2149939479"/>
      <w:bookmarkStart w:id="25" w:name="__Fieldmark__12_2149939479"/>
      <w:bookmarkEnd w:id="25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right="144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perational equipment (O2 and electrical supplies, ventilator, aspirator) for continuous treatment at sites of procedure</w:t>
        <w:tab/>
      </w:r>
      <w:r>
        <w:fldChar w:fldCharType="begin">
          <w:ffData>
            <w:name w:val="CaseACocher1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26" w:name="__Fieldmark__13_2149939479"/>
      <w:bookmarkStart w:id="27" w:name="__Fieldmark__13_2149939479"/>
      <w:bookmarkEnd w:id="27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LINICAL STABILITY OF PATIENT</w:t>
      </w:r>
    </w:p>
    <w:p>
      <w:pPr>
        <w:pStyle w:val="Normal"/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eparation adapted to the clinical status of each patient:</w:t>
        <w:tab/>
      </w:r>
      <w:r>
        <w:fldChar w:fldCharType="begin">
          <w:ffData>
            <w:name w:val="CaseACocher1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28" w:name="__Fieldmark__14_2149939479"/>
      <w:bookmarkStart w:id="29" w:name="__Fieldmark__14_2149939479"/>
      <w:bookmarkEnd w:id="29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right" w:pos="9072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reathing (orotracheal intubation, chest drain, synchronisation with MV etc)</w:t>
        <w:tab/>
      </w:r>
      <w:r>
        <w:fldChar w:fldCharType="begin">
          <w:ffData>
            <w:name w:val="CaseACocher1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30" w:name="__Fieldmark__15_2149939479"/>
      <w:bookmarkStart w:id="31" w:name="__Fieldmark__15_2149939479"/>
      <w:bookmarkEnd w:id="31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right" w:pos="9072" w:leader="none"/>
        </w:tabs>
        <w:spacing w:lineRule="auto" w:line="240" w:before="0" w:after="0"/>
        <w:ind w:left="720" w:right="144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irculation: optimised haemodynamics (blood volume, vasopressor), haemostasis </w:t>
        <w:tab/>
      </w:r>
      <w:r>
        <w:fldChar w:fldCharType="begin">
          <w:ffData>
            <w:name w:val="CaseACocher1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32" w:name="__Fieldmark__16_2149939479"/>
      <w:bookmarkStart w:id="33" w:name="__Fieldmark__16_2149939479"/>
      <w:bookmarkEnd w:id="33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eurological status: pupils, GCS, intracranial pressure</w:t>
        <w:tab/>
      </w:r>
      <w:r>
        <w:fldChar w:fldCharType="begin">
          <w:ffData>
            <w:name w:val="CaseACocher18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34" w:name="__Fieldmark__17_2149939479"/>
      <w:bookmarkStart w:id="35" w:name="__Fieldmark__17_2149939479"/>
      <w:bookmarkEnd w:id="35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edation – analgesia – curarisation - hypothermia: prevention and anticipation</w:t>
        <w:tab/>
      </w:r>
      <w:r>
        <w:fldChar w:fldCharType="begin">
          <w:ffData>
            <w:name w:val="CaseACocher19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36" w:name="__Fieldmark__18_2149939479"/>
      <w:bookmarkStart w:id="37" w:name="__Fieldmark__18_2149939479"/>
      <w:bookmarkEnd w:id="37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reaks stabilised, burns and wounds protected</w:t>
        <w:tab/>
      </w:r>
      <w:r>
        <w:fldChar w:fldCharType="begin">
          <w:ffData>
            <w:name w:val="CaseACocher20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38" w:name="__Fieldmark__19_2149939479"/>
      <w:bookmarkStart w:id="39" w:name="__Fieldmark__19_2149939479"/>
      <w:bookmarkEnd w:id="39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  <w:tab w:val="right" w:pos="9072" w:leader="none"/>
        </w:tabs>
        <w:spacing w:lineRule="auto" w:line="240" w:before="0" w:after="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ead raised if possible (to prevent ICHT and VAP) </w:t>
        <w:tab/>
      </w:r>
      <w:r>
        <w:fldChar w:fldCharType="begin">
          <w:ffData>
            <w:name w:val="CaseACocher2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>
        <w:rPr>
          <w:sz w:val="20"/>
          <w:szCs w:val="20"/>
          <w:lang w:val="en-GB"/>
        </w:rPr>
        <w:fldChar w:fldCharType="separate"/>
      </w:r>
      <w:bookmarkStart w:id="40" w:name="__Fieldmark__20_2149939479"/>
      <w:bookmarkStart w:id="41" w:name="__Fieldmark__20_2149939479"/>
      <w:bookmarkEnd w:id="41"/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center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Systematic check points for AFTER each patient is moved:</w:t>
      </w:r>
    </w:p>
    <w:p>
      <w:pPr>
        <w:pStyle w:val="Normal"/>
        <w:jc w:val="center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b/>
          <w:lang w:val="en-GB"/>
        </w:rPr>
        <w:t>A</w:t>
      </w:r>
      <w:r>
        <w:rPr>
          <w:lang w:val="en-GB"/>
        </w:rPr>
        <w:t xml:space="preserve">:  Airways = integrity of ventilation system </w:t>
      </w:r>
    </w:p>
    <w:p>
      <w:pPr>
        <w:pStyle w:val="Normal"/>
        <w:ind w:left="567" w:hanging="360"/>
        <w:rPr>
          <w:lang w:val="en-GB"/>
        </w:rPr>
      </w:pPr>
      <w:r>
        <w:rPr>
          <w:rFonts w:cs="Calibri"/>
          <w:lang w:val="en-GB"/>
        </w:rPr>
        <w:t xml:space="preserve">            </w:t>
      </w:r>
      <w:r>
        <w:rPr>
          <w:lang w:val="en-GB"/>
        </w:rPr>
        <w:t xml:space="preserve">(intubation in place and connected, ventilation tubes, O2 supply) 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b/>
          <w:lang w:val="en-GB"/>
        </w:rPr>
        <w:t>B</w:t>
      </w:r>
      <w:r>
        <w:rPr>
          <w:lang w:val="en-GB"/>
        </w:rPr>
        <w:t>:  Breath = bilateral auscultation, insufflation pressure, spirometry, SpO2 and ETCO2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b/>
          <w:lang w:val="en-GB"/>
        </w:rPr>
        <w:t>C</w:t>
      </w:r>
      <w:r>
        <w:rPr>
          <w:lang w:val="en-GB"/>
        </w:rPr>
        <w:t>:  Circulation = read monitor, check blood pressure and isolate injection route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b/>
          <w:lang w:val="en-GB"/>
        </w:rPr>
        <w:t>D</w:t>
      </w:r>
      <w:r>
        <w:rPr>
          <w:lang w:val="en-GB"/>
        </w:rPr>
        <w:t xml:space="preserve">:  Disconnect = Plug O2 and electrical supplies into wall socket 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b/>
          <w:lang w:val="en-GB"/>
        </w:rPr>
        <w:t>E</w:t>
      </w:r>
      <w:r>
        <w:rPr>
          <w:lang w:val="en-GB"/>
        </w:rPr>
        <w:t>:  Eyes = monitors are visible to transport team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b/>
          <w:lang w:val="en-GB"/>
        </w:rPr>
        <w:t>F</w:t>
      </w:r>
      <w:r>
        <w:rPr>
          <w:lang w:val="en-GB"/>
        </w:rPr>
        <w:t>:  Fulcrum = check points of suppor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Anticipate and take swift corrective action for any physiological deterioration in the patient’s condition.</w:t>
      </w:r>
    </w:p>
    <w:p>
      <w:pPr>
        <w:pStyle w:val="Normal"/>
        <w:spacing w:lineRule="auto" w:line="240" w:before="0" w:after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  <w:sz w:val="16"/>
      <w:szCs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11:54:00Z</dcterms:created>
  <dc:creator> Melanie</dc:creator>
  <dc:description/>
  <cp:keywords/>
  <dc:language>en-US</dc:language>
  <cp:lastModifiedBy>chub</cp:lastModifiedBy>
  <cp:lastPrinted>2010-03-01T12:00:00Z</cp:lastPrinted>
  <dcterms:modified xsi:type="dcterms:W3CDTF">2010-03-08T17:17:00Z</dcterms:modified>
  <cp:revision>8</cp:revision>
  <dc:subject/>
  <dc:title>Systematic check points for BEFORE each patient is transported</dc:title>
</cp:coreProperties>
</file>